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F648A" w14:textId="77777777" w:rsidR="005262CC" w:rsidRPr="00D267DE" w:rsidRDefault="005262CC" w:rsidP="005262CC">
      <w:pPr>
        <w:rPr>
          <w:b/>
          <w:lang w:val="en-US"/>
        </w:rPr>
      </w:pPr>
      <w:bookmarkStart w:id="0" w:name="_GoBack"/>
      <w:bookmarkEnd w:id="0"/>
      <w:r w:rsidRPr="00D267DE">
        <w:rPr>
          <w:b/>
          <w:lang w:val="en"/>
        </w:rPr>
        <w:t xml:space="preserve">Supplemental material. </w:t>
      </w:r>
      <w:r w:rsidRPr="00D267DE">
        <w:rPr>
          <w:b/>
          <w:lang w:val="en-US"/>
        </w:rPr>
        <w:t xml:space="preserve">CGI-S </w:t>
      </w:r>
      <w:r>
        <w:rPr>
          <w:b/>
          <w:lang w:val="en-US"/>
        </w:rPr>
        <w:t>child</w:t>
      </w:r>
      <w:r w:rsidRPr="00D267DE">
        <w:rPr>
          <w:b/>
          <w:lang w:val="en-US"/>
        </w:rPr>
        <w:t xml:space="preserve"> version, </w:t>
      </w:r>
      <w:r>
        <w:rPr>
          <w:b/>
          <w:lang w:val="en-US"/>
        </w:rPr>
        <w:t>E</w:t>
      </w:r>
      <w:r w:rsidRPr="00D267DE">
        <w:rPr>
          <w:b/>
          <w:lang w:val="en-US"/>
        </w:rPr>
        <w:t>nglish.</w:t>
      </w:r>
    </w:p>
    <w:p w14:paraId="0B00E1BF" w14:textId="77777777" w:rsidR="005262CC" w:rsidRDefault="005262CC" w:rsidP="005262CC">
      <w:pPr>
        <w:rPr>
          <w:sz w:val="28"/>
          <w:szCs w:val="28"/>
          <w:lang w:val="en-US"/>
        </w:rPr>
      </w:pPr>
    </w:p>
    <w:p w14:paraId="3BE1072C" w14:textId="77777777" w:rsidR="005262CC" w:rsidRDefault="005262CC" w:rsidP="005262CC">
      <w:pPr>
        <w:rPr>
          <w:sz w:val="28"/>
          <w:szCs w:val="28"/>
          <w:lang w:val="en"/>
        </w:rPr>
      </w:pPr>
    </w:p>
    <w:p w14:paraId="42DCF1F5" w14:textId="77777777" w:rsidR="005262CC" w:rsidRDefault="005262CC" w:rsidP="005262CC">
      <w:pPr>
        <w:rPr>
          <w:sz w:val="28"/>
          <w:szCs w:val="28"/>
          <w:lang w:val="en"/>
        </w:rPr>
      </w:pPr>
    </w:p>
    <w:p w14:paraId="313B2F14" w14:textId="77777777" w:rsidR="005262CC" w:rsidRDefault="005262CC" w:rsidP="005262CC">
      <w:pPr>
        <w:rPr>
          <w:sz w:val="28"/>
          <w:szCs w:val="28"/>
          <w:lang w:val="en"/>
        </w:rPr>
      </w:pPr>
    </w:p>
    <w:p w14:paraId="4689DB65" w14:textId="77777777" w:rsidR="005262CC" w:rsidRPr="00E400C6" w:rsidRDefault="005262CC" w:rsidP="005262CC">
      <w:pPr>
        <w:rPr>
          <w:sz w:val="28"/>
          <w:szCs w:val="28"/>
          <w:lang w:val="en"/>
        </w:rPr>
      </w:pPr>
      <w:r w:rsidRPr="00E400C6">
        <w:rPr>
          <w:sz w:val="28"/>
          <w:szCs w:val="28"/>
          <w:lang w:val="en"/>
        </w:rPr>
        <w:t xml:space="preserve">CGI-S </w:t>
      </w:r>
      <w:r>
        <w:rPr>
          <w:sz w:val="28"/>
          <w:szCs w:val="28"/>
          <w:lang w:val="en"/>
        </w:rPr>
        <w:t>Child</w:t>
      </w:r>
      <w:r w:rsidRPr="00E400C6">
        <w:rPr>
          <w:sz w:val="28"/>
          <w:szCs w:val="28"/>
          <w:lang w:val="en"/>
        </w:rPr>
        <w:t xml:space="preserve"> version</w:t>
      </w:r>
    </w:p>
    <w:p w14:paraId="31B29652" w14:textId="77777777" w:rsidR="005262CC" w:rsidRDefault="005262CC" w:rsidP="005262CC">
      <w:pPr>
        <w:rPr>
          <w:sz w:val="28"/>
          <w:szCs w:val="28"/>
          <w:lang w:val="en"/>
        </w:rPr>
      </w:pPr>
    </w:p>
    <w:p w14:paraId="2B3D9F75" w14:textId="77777777" w:rsidR="005262CC" w:rsidRDefault="005262CC" w:rsidP="005262CC">
      <w:pPr>
        <w:rPr>
          <w:sz w:val="28"/>
          <w:szCs w:val="28"/>
          <w:lang w:val="en"/>
        </w:rPr>
      </w:pPr>
    </w:p>
    <w:p w14:paraId="761B12E8" w14:textId="77777777" w:rsidR="005262CC" w:rsidRPr="00E400C6" w:rsidRDefault="005262CC" w:rsidP="005262CC">
      <w:pPr>
        <w:rPr>
          <w:sz w:val="28"/>
          <w:szCs w:val="28"/>
          <w:lang w:val="en"/>
        </w:rPr>
      </w:pPr>
    </w:p>
    <w:p w14:paraId="07B15275" w14:textId="77777777" w:rsidR="005262CC" w:rsidRPr="00D267DE" w:rsidRDefault="005262CC" w:rsidP="005262CC">
      <w:pPr>
        <w:rPr>
          <w:i/>
          <w:sz w:val="28"/>
          <w:szCs w:val="28"/>
          <w:lang w:val="en"/>
        </w:rPr>
      </w:pPr>
      <w:r w:rsidRPr="00D267DE">
        <w:rPr>
          <w:i/>
          <w:sz w:val="28"/>
          <w:szCs w:val="28"/>
          <w:lang w:val="en"/>
        </w:rPr>
        <w:t>Severity of illness</w:t>
      </w:r>
    </w:p>
    <w:p w14:paraId="38B515DD" w14:textId="77777777" w:rsidR="005262CC" w:rsidRPr="00E400C6" w:rsidRDefault="005262CC" w:rsidP="005262CC">
      <w:pPr>
        <w:rPr>
          <w:sz w:val="28"/>
          <w:szCs w:val="28"/>
          <w:lang w:val="en"/>
        </w:rPr>
      </w:pPr>
    </w:p>
    <w:p w14:paraId="1614A471" w14:textId="77777777" w:rsidR="005262CC" w:rsidRDefault="005262CC" w:rsidP="005262CC">
      <w:pPr>
        <w:rPr>
          <w:sz w:val="28"/>
          <w:szCs w:val="28"/>
          <w:lang w:val="en"/>
        </w:rPr>
      </w:pPr>
      <w:r>
        <w:rPr>
          <w:sz w:val="28"/>
          <w:szCs w:val="28"/>
          <w:lang w:val="en"/>
        </w:rPr>
        <w:t>How sick do you feel</w:t>
      </w:r>
      <w:r w:rsidRPr="00E400C6">
        <w:rPr>
          <w:sz w:val="28"/>
          <w:szCs w:val="28"/>
          <w:lang w:val="en"/>
        </w:rPr>
        <w:t xml:space="preserve"> at present?</w:t>
      </w:r>
    </w:p>
    <w:p w14:paraId="30F53EC5" w14:textId="77777777" w:rsidR="005262CC" w:rsidRPr="00E400C6" w:rsidRDefault="005262CC" w:rsidP="005262CC">
      <w:pPr>
        <w:rPr>
          <w:sz w:val="28"/>
          <w:szCs w:val="28"/>
          <w:lang w:val="en"/>
        </w:rPr>
      </w:pPr>
    </w:p>
    <w:p w14:paraId="4B75DC7D" w14:textId="77777777" w:rsidR="005262CC" w:rsidRPr="00E400C6" w:rsidRDefault="005262CC" w:rsidP="005262CC">
      <w:pPr>
        <w:numPr>
          <w:ilvl w:val="0"/>
          <w:numId w:val="1"/>
        </w:numPr>
        <w:spacing w:before="100" w:beforeAutospacing="1" w:after="100" w:afterAutospacing="1"/>
        <w:rPr>
          <w:sz w:val="28"/>
          <w:szCs w:val="28"/>
          <w:lang w:val="en" w:eastAsia="sv-SE"/>
        </w:rPr>
      </w:pPr>
      <w:r w:rsidRPr="00E400C6">
        <w:rPr>
          <w:sz w:val="28"/>
          <w:szCs w:val="28"/>
          <w:lang w:val="en" w:eastAsia="sv-SE"/>
        </w:rPr>
        <w:t>Normal, not at all ill</w:t>
      </w:r>
    </w:p>
    <w:p w14:paraId="039887D9" w14:textId="77777777" w:rsidR="005262CC" w:rsidRPr="00E400C6" w:rsidRDefault="005262CC" w:rsidP="005262CC">
      <w:pPr>
        <w:numPr>
          <w:ilvl w:val="0"/>
          <w:numId w:val="1"/>
        </w:numPr>
        <w:spacing w:before="100" w:beforeAutospacing="1" w:after="100" w:afterAutospacing="1"/>
        <w:rPr>
          <w:sz w:val="28"/>
          <w:szCs w:val="28"/>
          <w:lang w:val="en" w:eastAsia="sv-SE"/>
        </w:rPr>
      </w:pPr>
      <w:r w:rsidRPr="00E400C6">
        <w:rPr>
          <w:sz w:val="28"/>
          <w:szCs w:val="28"/>
          <w:lang w:val="en" w:eastAsia="sv-SE"/>
        </w:rPr>
        <w:t>Borderline mentally ill</w:t>
      </w:r>
    </w:p>
    <w:p w14:paraId="0DA03A8B" w14:textId="77777777" w:rsidR="005262CC" w:rsidRPr="00E400C6" w:rsidRDefault="005262CC" w:rsidP="005262CC">
      <w:pPr>
        <w:numPr>
          <w:ilvl w:val="0"/>
          <w:numId w:val="1"/>
        </w:numPr>
        <w:spacing w:before="100" w:beforeAutospacing="1" w:after="100" w:afterAutospacing="1"/>
        <w:rPr>
          <w:sz w:val="28"/>
          <w:szCs w:val="28"/>
          <w:lang w:val="en" w:eastAsia="sv-SE"/>
        </w:rPr>
      </w:pPr>
      <w:r w:rsidRPr="00E400C6">
        <w:rPr>
          <w:sz w:val="28"/>
          <w:szCs w:val="28"/>
          <w:lang w:val="en" w:eastAsia="sv-SE"/>
        </w:rPr>
        <w:t>Mildly ill</w:t>
      </w:r>
    </w:p>
    <w:p w14:paraId="56F2AE80" w14:textId="77777777" w:rsidR="005262CC" w:rsidRPr="00E400C6" w:rsidRDefault="005262CC" w:rsidP="005262CC">
      <w:pPr>
        <w:numPr>
          <w:ilvl w:val="0"/>
          <w:numId w:val="1"/>
        </w:numPr>
        <w:spacing w:before="100" w:beforeAutospacing="1" w:after="100" w:afterAutospacing="1"/>
        <w:rPr>
          <w:sz w:val="28"/>
          <w:szCs w:val="28"/>
          <w:lang w:val="en" w:eastAsia="sv-SE"/>
        </w:rPr>
      </w:pPr>
      <w:r w:rsidRPr="00E400C6">
        <w:rPr>
          <w:sz w:val="28"/>
          <w:szCs w:val="28"/>
          <w:lang w:val="en" w:eastAsia="sv-SE"/>
        </w:rPr>
        <w:t>Moderately ill</w:t>
      </w:r>
    </w:p>
    <w:p w14:paraId="371D53B2" w14:textId="77777777" w:rsidR="005262CC" w:rsidRPr="00E400C6" w:rsidRDefault="005262CC" w:rsidP="005262CC">
      <w:pPr>
        <w:numPr>
          <w:ilvl w:val="0"/>
          <w:numId w:val="1"/>
        </w:numPr>
        <w:spacing w:before="100" w:beforeAutospacing="1" w:after="100" w:afterAutospacing="1"/>
        <w:rPr>
          <w:sz w:val="28"/>
          <w:szCs w:val="28"/>
          <w:lang w:val="en" w:eastAsia="sv-SE"/>
        </w:rPr>
      </w:pPr>
      <w:r w:rsidRPr="00E400C6">
        <w:rPr>
          <w:sz w:val="28"/>
          <w:szCs w:val="28"/>
          <w:lang w:val="en" w:eastAsia="sv-SE"/>
        </w:rPr>
        <w:t>Markedly ill</w:t>
      </w:r>
    </w:p>
    <w:p w14:paraId="7B209C6B" w14:textId="77777777" w:rsidR="005262CC" w:rsidRPr="00E400C6" w:rsidRDefault="005262CC" w:rsidP="005262CC">
      <w:pPr>
        <w:numPr>
          <w:ilvl w:val="0"/>
          <w:numId w:val="1"/>
        </w:numPr>
        <w:spacing w:before="100" w:beforeAutospacing="1" w:after="100" w:afterAutospacing="1"/>
        <w:rPr>
          <w:sz w:val="28"/>
          <w:szCs w:val="28"/>
          <w:lang w:val="en" w:eastAsia="sv-SE"/>
        </w:rPr>
      </w:pPr>
      <w:r w:rsidRPr="00E400C6">
        <w:rPr>
          <w:sz w:val="28"/>
          <w:szCs w:val="28"/>
          <w:lang w:val="en" w:eastAsia="sv-SE"/>
        </w:rPr>
        <w:t>Severely ill</w:t>
      </w:r>
    </w:p>
    <w:p w14:paraId="2D1D9D06" w14:textId="77777777" w:rsidR="005262CC" w:rsidRPr="00E400C6" w:rsidRDefault="005262CC" w:rsidP="005262CC">
      <w:pPr>
        <w:numPr>
          <w:ilvl w:val="0"/>
          <w:numId w:val="1"/>
        </w:numPr>
        <w:spacing w:before="100" w:beforeAutospacing="1" w:after="100" w:afterAutospacing="1"/>
        <w:rPr>
          <w:sz w:val="28"/>
          <w:szCs w:val="28"/>
          <w:lang w:val="en" w:eastAsia="sv-SE"/>
        </w:rPr>
      </w:pPr>
      <w:r w:rsidRPr="00E400C6">
        <w:rPr>
          <w:sz w:val="28"/>
          <w:szCs w:val="28"/>
          <w:lang w:val="en" w:eastAsia="sv-SE"/>
        </w:rPr>
        <w:t>Among the most extremely ill patients</w:t>
      </w:r>
    </w:p>
    <w:p w14:paraId="641DB53C" w14:textId="77777777" w:rsidR="005262CC" w:rsidRPr="00E400C6" w:rsidRDefault="005262CC" w:rsidP="005262CC">
      <w:pPr>
        <w:rPr>
          <w:lang w:val="en"/>
        </w:rPr>
      </w:pPr>
    </w:p>
    <w:p w14:paraId="62BEB8A1" w14:textId="77777777" w:rsidR="002C2FAB" w:rsidRPr="005262CC" w:rsidRDefault="002C2FAB">
      <w:pPr>
        <w:rPr>
          <w:lang w:val="en-US"/>
        </w:rPr>
      </w:pPr>
    </w:p>
    <w:sectPr w:rsidR="002C2FAB" w:rsidRPr="005262CC" w:rsidSect="00DD239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6055A"/>
    <w:multiLevelType w:val="multilevel"/>
    <w:tmpl w:val="B4AEF4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2CC"/>
    <w:rsid w:val="00031929"/>
    <w:rsid w:val="000B0640"/>
    <w:rsid w:val="000B1542"/>
    <w:rsid w:val="000B4A12"/>
    <w:rsid w:val="000E1FA4"/>
    <w:rsid w:val="00117F99"/>
    <w:rsid w:val="00171F85"/>
    <w:rsid w:val="00172833"/>
    <w:rsid w:val="001E0EBF"/>
    <w:rsid w:val="002C2FAB"/>
    <w:rsid w:val="002C616D"/>
    <w:rsid w:val="002E7E57"/>
    <w:rsid w:val="0036459B"/>
    <w:rsid w:val="004B7981"/>
    <w:rsid w:val="004E208D"/>
    <w:rsid w:val="005210D2"/>
    <w:rsid w:val="005262CC"/>
    <w:rsid w:val="0054142C"/>
    <w:rsid w:val="005578C4"/>
    <w:rsid w:val="0056065B"/>
    <w:rsid w:val="005C2FDC"/>
    <w:rsid w:val="006429FF"/>
    <w:rsid w:val="006A1C85"/>
    <w:rsid w:val="006B6473"/>
    <w:rsid w:val="00720890"/>
    <w:rsid w:val="00721E48"/>
    <w:rsid w:val="00722608"/>
    <w:rsid w:val="0075450C"/>
    <w:rsid w:val="00756DD3"/>
    <w:rsid w:val="008367CF"/>
    <w:rsid w:val="00840C03"/>
    <w:rsid w:val="00877FCB"/>
    <w:rsid w:val="0089782E"/>
    <w:rsid w:val="008F6443"/>
    <w:rsid w:val="00914491"/>
    <w:rsid w:val="00940F58"/>
    <w:rsid w:val="00974EB3"/>
    <w:rsid w:val="00A9628C"/>
    <w:rsid w:val="00AC42BA"/>
    <w:rsid w:val="00AE6373"/>
    <w:rsid w:val="00B03EF8"/>
    <w:rsid w:val="00B52B92"/>
    <w:rsid w:val="00BE7D0A"/>
    <w:rsid w:val="00C12394"/>
    <w:rsid w:val="00C70D07"/>
    <w:rsid w:val="00CA570D"/>
    <w:rsid w:val="00D141B1"/>
    <w:rsid w:val="00DD2399"/>
    <w:rsid w:val="00E41BB7"/>
    <w:rsid w:val="00ED4191"/>
    <w:rsid w:val="00FA002C"/>
    <w:rsid w:val="00FE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9A55E6"/>
  <w15:chartTrackingRefBased/>
  <w15:docId w15:val="{30BB82FE-12B7-7241-957C-8249AFF7B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62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mark</dc:creator>
  <cp:keywords/>
  <dc:description/>
  <cp:lastModifiedBy>Caroline Gromark</cp:lastModifiedBy>
  <cp:revision>2</cp:revision>
  <dcterms:created xsi:type="dcterms:W3CDTF">2021-04-29T09:07:00Z</dcterms:created>
  <dcterms:modified xsi:type="dcterms:W3CDTF">2021-04-29T09:07:00Z</dcterms:modified>
</cp:coreProperties>
</file>